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E19AD" w14:textId="4EEECA8F" w:rsidR="00366DB0" w:rsidRPr="005D36C7" w:rsidRDefault="005D36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5D36C7">
        <w:rPr>
          <w:rFonts w:ascii="Times New Roman" w:hAnsi="Times New Roman" w:cs="Times New Roman"/>
          <w:b/>
          <w:bCs/>
          <w:lang w:val="en-US"/>
        </w:rPr>
        <w:t xml:space="preserve">able 1. </w:t>
      </w:r>
      <w:r w:rsidRPr="005D36C7">
        <w:rPr>
          <w:rFonts w:ascii="Times New Roman" w:hAnsi="Times New Roman" w:cs="Times New Roman"/>
          <w:lang w:val="en-US"/>
        </w:rPr>
        <w:t xml:space="preserve">Data Extraction </w:t>
      </w:r>
    </w:p>
    <w:tbl>
      <w:tblPr>
        <w:tblStyle w:val="TabelacomGrelha"/>
        <w:tblW w:w="16019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152"/>
        <w:gridCol w:w="772"/>
        <w:gridCol w:w="842"/>
        <w:gridCol w:w="1061"/>
        <w:gridCol w:w="1418"/>
        <w:gridCol w:w="1134"/>
        <w:gridCol w:w="992"/>
        <w:gridCol w:w="1417"/>
        <w:gridCol w:w="1418"/>
        <w:gridCol w:w="1134"/>
        <w:gridCol w:w="1276"/>
        <w:gridCol w:w="1134"/>
        <w:gridCol w:w="1134"/>
      </w:tblGrid>
      <w:tr w:rsidR="003A678C" w14:paraId="27472610" w14:textId="1EBA06EC" w:rsidTr="00B46441"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</w:tcPr>
          <w:p w14:paraId="0999BE6E" w14:textId="77777777" w:rsidR="003A678C" w:rsidRPr="00EE460C" w:rsidRDefault="003A678C" w:rsidP="00602A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</w:p>
          <w:p w14:paraId="6A2B31B0" w14:textId="77777777" w:rsidR="003A678C" w:rsidRPr="00EE460C" w:rsidRDefault="003A678C" w:rsidP="00602A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A98DEC4" w14:textId="161E21D4" w:rsidR="003A678C" w:rsidRPr="00EE460C" w:rsidRDefault="003A678C" w:rsidP="00602A47">
            <w:pPr>
              <w:jc w:val="center"/>
              <w:rPr>
                <w:b/>
                <w:bCs/>
              </w:rPr>
            </w:pPr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52" w:type="dxa"/>
            <w:vMerge w:val="restart"/>
            <w:shd w:val="clear" w:color="auto" w:fill="D9D9D9" w:themeFill="background1" w:themeFillShade="D9"/>
            <w:vAlign w:val="center"/>
          </w:tcPr>
          <w:p w14:paraId="75A6D24D" w14:textId="2DC8119F" w:rsidR="003A678C" w:rsidRPr="00EE460C" w:rsidRDefault="003A678C" w:rsidP="00602A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7636" w:type="dxa"/>
            <w:gridSpan w:val="7"/>
            <w:shd w:val="clear" w:color="auto" w:fill="D9D9D9" w:themeFill="background1" w:themeFillShade="D9"/>
          </w:tcPr>
          <w:p w14:paraId="2A13EC59" w14:textId="512A9577" w:rsidR="003A678C" w:rsidRPr="00EE460C" w:rsidRDefault="003A678C" w:rsidP="00EE460C">
            <w:pPr>
              <w:jc w:val="center"/>
              <w:rPr>
                <w:b/>
                <w:bCs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3828" w:type="dxa"/>
            <w:gridSpan w:val="3"/>
            <w:shd w:val="clear" w:color="auto" w:fill="D9D9D9" w:themeFill="background1" w:themeFillShade="D9"/>
          </w:tcPr>
          <w:p w14:paraId="4832A52C" w14:textId="6A3B35A9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1AC21DE1" w14:textId="73C624FC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proofErr w:type="spellEnd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747CD691" w14:textId="3C75971C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s</w:t>
            </w:r>
            <w:proofErr w:type="spellEnd"/>
          </w:p>
        </w:tc>
      </w:tr>
      <w:tr w:rsidR="003A678C" w14:paraId="5D0C9765" w14:textId="128FFE1F" w:rsidTr="00B46441">
        <w:tc>
          <w:tcPr>
            <w:tcW w:w="1135" w:type="dxa"/>
            <w:vMerge/>
          </w:tcPr>
          <w:p w14:paraId="6F8C0961" w14:textId="12ACC8A3" w:rsidR="003A678C" w:rsidRDefault="003A678C" w:rsidP="00602A47">
            <w:pPr>
              <w:jc w:val="center"/>
            </w:pPr>
          </w:p>
        </w:tc>
        <w:tc>
          <w:tcPr>
            <w:tcW w:w="1152" w:type="dxa"/>
            <w:vMerge/>
          </w:tcPr>
          <w:p w14:paraId="6A50B8B6" w14:textId="7D8D38C6" w:rsidR="003A678C" w:rsidRDefault="003A678C" w:rsidP="00602A47">
            <w:pPr>
              <w:jc w:val="center"/>
            </w:pP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35CAFC4E" w14:textId="47AEFD07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14:paraId="473DFC2D" w14:textId="47FB378A" w:rsidR="003A678C" w:rsidRPr="00B12332" w:rsidRDefault="003A678C" w:rsidP="00B123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 xml:space="preserve"> age (±SD)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78547E92" w14:textId="09CAE68C" w:rsidR="003A678C" w:rsidRPr="00EE460C" w:rsidRDefault="003A678C" w:rsidP="00EE460C">
            <w:pPr>
              <w:jc w:val="center"/>
              <w:rPr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</w:tcPr>
          <w:p w14:paraId="69B817E6" w14:textId="1356FB16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  <w:proofErr w:type="spellEnd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33356A" w14:textId="5959EBCE" w:rsidR="003A678C" w:rsidRPr="00EE460C" w:rsidRDefault="003A678C" w:rsidP="00EE460C">
            <w:pPr>
              <w:jc w:val="center"/>
              <w:rPr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  <w:proofErr w:type="spellEnd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99D01B" w14:textId="395AF610" w:rsidR="003A678C" w:rsidRPr="00EE460C" w:rsidRDefault="003A678C" w:rsidP="00EE460C">
            <w:pPr>
              <w:jc w:val="center"/>
              <w:rPr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  <w:proofErr w:type="spellEnd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0001AE6" w14:textId="54D804F0" w:rsidR="003A678C" w:rsidRPr="00EE460C" w:rsidRDefault="003A678C" w:rsidP="00EE460C">
            <w:pPr>
              <w:jc w:val="center"/>
              <w:rPr>
                <w:sz w:val="18"/>
                <w:szCs w:val="18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  <w:proofErr w:type="spellEnd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E460C">
              <w:rPr>
                <w:rFonts w:ascii="Times New Roman" w:hAnsi="Times New Roman" w:cs="Times New Roman"/>
                <w:sz w:val="18"/>
                <w:szCs w:val="18"/>
              </w:rPr>
              <w:t>spasticity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</w:tcPr>
          <w:p w14:paraId="0F14A726" w14:textId="4DB97784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E460C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proofErr w:type="spellEnd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265D1C1F" w14:textId="4CCDCBD8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0C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6C17C7" w14:textId="0612F929" w:rsidR="003A678C" w:rsidRPr="00EE460C" w:rsidRDefault="003A678C" w:rsidP="00EE46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EE460C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1134" w:type="dxa"/>
            <w:vMerge/>
          </w:tcPr>
          <w:p w14:paraId="5831DF46" w14:textId="77777777" w:rsidR="003A678C" w:rsidRDefault="003A678C"/>
        </w:tc>
        <w:tc>
          <w:tcPr>
            <w:tcW w:w="1134" w:type="dxa"/>
            <w:vMerge/>
          </w:tcPr>
          <w:p w14:paraId="68280462" w14:textId="77777777" w:rsidR="003A678C" w:rsidRDefault="003A678C"/>
        </w:tc>
      </w:tr>
      <w:tr w:rsidR="003A678C" w:rsidRPr="003A678C" w14:paraId="3DFA3AF3" w14:textId="6AC6800A" w:rsidTr="00B46441">
        <w:tc>
          <w:tcPr>
            <w:tcW w:w="1135" w:type="dxa"/>
            <w:vAlign w:val="center"/>
          </w:tcPr>
          <w:p w14:paraId="352F0994" w14:textId="04D2AA76" w:rsidR="003A678C" w:rsidRPr="00B12332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2332">
              <w:rPr>
                <w:rFonts w:ascii="Times New Roman" w:hAnsi="Times New Roman" w:cs="Times New Roman"/>
                <w:sz w:val="18"/>
                <w:szCs w:val="18"/>
              </w:rPr>
              <w:t>Kaji</w:t>
            </w:r>
            <w:proofErr w:type="spellEnd"/>
            <w:r w:rsidRPr="00B123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2332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spellEnd"/>
            <w:r w:rsidRPr="00B12332">
              <w:rPr>
                <w:rFonts w:ascii="Times New Roman" w:hAnsi="Times New Roman" w:cs="Times New Roman"/>
                <w:sz w:val="18"/>
                <w:szCs w:val="18"/>
              </w:rPr>
              <w:t xml:space="preserve"> al. (2010)</w:t>
            </w:r>
            <w:r w:rsidR="00A319AD"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4718D821" w14:textId="2BC8D9AA" w:rsidR="003A678C" w:rsidRPr="00B12332" w:rsidRDefault="003A678C" w:rsidP="00EA628A">
            <w:pPr>
              <w:jc w:val="center"/>
              <w:rPr>
                <w:sz w:val="18"/>
                <w:szCs w:val="18"/>
              </w:rPr>
            </w:pPr>
            <w:proofErr w:type="spellStart"/>
            <w:r w:rsidRPr="00B12332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  <w:proofErr w:type="spellEnd"/>
          </w:p>
        </w:tc>
        <w:tc>
          <w:tcPr>
            <w:tcW w:w="1152" w:type="dxa"/>
            <w:vAlign w:val="center"/>
          </w:tcPr>
          <w:p w14:paraId="1F284D0C" w14:textId="7F41414C" w:rsidR="003A678C" w:rsidRPr="00185400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, randomized, double-blind, placebo-controlled trial</w:t>
            </w:r>
          </w:p>
        </w:tc>
        <w:tc>
          <w:tcPr>
            <w:tcW w:w="772" w:type="dxa"/>
            <w:vAlign w:val="center"/>
          </w:tcPr>
          <w:p w14:paraId="68207DC7" w14:textId="62D5068B" w:rsidR="003A678C" w:rsidRPr="0092232F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32F">
              <w:rPr>
                <w:rFonts w:ascii="Times New Roman" w:hAnsi="Times New Roman" w:cs="Times New Roman"/>
                <w:sz w:val="18"/>
                <w:szCs w:val="18"/>
              </w:rPr>
              <w:t>120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xin</w:t>
            </w:r>
            <w:proofErr w:type="spellEnd"/>
            <w:r w:rsidRPr="0092232F">
              <w:rPr>
                <w:rFonts w:ascii="Times New Roman" w:hAnsi="Times New Roman" w:cs="Times New Roman"/>
                <w:sz w:val="18"/>
                <w:szCs w:val="18"/>
              </w:rPr>
              <w:t>: 58; Placebo: 62)</w:t>
            </w:r>
          </w:p>
        </w:tc>
        <w:tc>
          <w:tcPr>
            <w:tcW w:w="842" w:type="dxa"/>
            <w:vAlign w:val="center"/>
          </w:tcPr>
          <w:p w14:paraId="418632E1" w14:textId="4BF600AC" w:rsidR="003A678C" w:rsidRPr="001B57F9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 ± 8.7 (Toxin); 62.5 ± 9.3 (Placebo)</w:t>
            </w:r>
          </w:p>
        </w:tc>
        <w:tc>
          <w:tcPr>
            <w:tcW w:w="1061" w:type="dxa"/>
            <w:vAlign w:val="center"/>
          </w:tcPr>
          <w:p w14:paraId="01A465ED" w14:textId="588EED30" w:rsidR="003A678C" w:rsidRPr="00EE3F83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F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F/50M (</w:t>
            </w: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  <w:r w:rsidRPr="00EE3F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16F/46M (Placebo)</w:t>
            </w:r>
          </w:p>
        </w:tc>
        <w:tc>
          <w:tcPr>
            <w:tcW w:w="1418" w:type="dxa"/>
            <w:vAlign w:val="center"/>
          </w:tcPr>
          <w:p w14:paraId="16C01A61" w14:textId="01BC14DC" w:rsidR="003A678C" w:rsidRPr="00D1643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6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(≥6 months; mean 80.8 ± 72.8 months for </w:t>
            </w:r>
            <w:r w:rsidRPr="00115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  <w:r w:rsidRPr="00D16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72.0 ± 60.3 months for placebo)</w:t>
            </w:r>
          </w:p>
        </w:tc>
        <w:tc>
          <w:tcPr>
            <w:tcW w:w="1134" w:type="dxa"/>
            <w:vAlign w:val="center"/>
          </w:tcPr>
          <w:p w14:paraId="063D94D6" w14:textId="51F15339" w:rsidR="003A678C" w:rsidRPr="0092232F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32F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9223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2232F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992" w:type="dxa"/>
            <w:vAlign w:val="center"/>
          </w:tcPr>
          <w:p w14:paraId="0BB4BACC" w14:textId="2887FA5B" w:rsidR="003A678C" w:rsidRPr="0092232F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545AB7AE" w14:textId="4CB0955D" w:rsidR="003A678C" w:rsidRPr="0092232F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 ~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xin</w:t>
            </w:r>
            <w:proofErr w:type="spellEnd"/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3.2 (Placebo)</w:t>
            </w:r>
          </w:p>
        </w:tc>
        <w:tc>
          <w:tcPr>
            <w:tcW w:w="1418" w:type="dxa"/>
            <w:vAlign w:val="center"/>
          </w:tcPr>
          <w:p w14:paraId="3745752A" w14:textId="0F78228D" w:rsidR="003A678C" w:rsidRPr="0092232F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E3F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abotulinumtoxinA</w:t>
            </w:r>
            <w:proofErr w:type="spellEnd"/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OTOX®, Allergan)</w:t>
            </w:r>
          </w:p>
        </w:tc>
        <w:tc>
          <w:tcPr>
            <w:tcW w:w="1134" w:type="dxa"/>
            <w:vAlign w:val="center"/>
          </w:tcPr>
          <w:p w14:paraId="35D6FEE1" w14:textId="509B87CB" w:rsidR="003A678C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23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 U total</w:t>
            </w:r>
          </w:p>
          <w:p w14:paraId="7EAC95C2" w14:textId="0D9C0776" w:rsidR="003A678C" w:rsidRPr="00B12332" w:rsidRDefault="003A678C" w:rsidP="00EA628A">
            <w:pPr>
              <w:jc w:val="center"/>
              <w:rPr>
                <w:lang w:val="en-US"/>
              </w:rPr>
            </w:pPr>
            <w:r w:rsidRPr="00EE3F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U each muscle, single session</w:t>
            </w:r>
          </w:p>
        </w:tc>
        <w:tc>
          <w:tcPr>
            <w:tcW w:w="1276" w:type="dxa"/>
            <w:vAlign w:val="center"/>
          </w:tcPr>
          <w:p w14:paraId="5E1F6CA2" w14:textId="0ED2343F" w:rsidR="003A678C" w:rsidRPr="00EE3F83" w:rsidRDefault="003A678C" w:rsidP="00EA628A">
            <w:pPr>
              <w:jc w:val="center"/>
            </w:pPr>
            <w:r w:rsidRPr="00EE3F83">
              <w:rPr>
                <w:rFonts w:ascii="Times New Roman" w:hAnsi="Times New Roman" w:cs="Times New Roman"/>
                <w:sz w:val="18"/>
                <w:szCs w:val="18"/>
              </w:rPr>
              <w:t xml:space="preserve">Medial </w:t>
            </w:r>
            <w:proofErr w:type="spellStart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 xml:space="preserve">, lateral </w:t>
            </w:r>
            <w:proofErr w:type="spellStart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 xml:space="preserve">, soleus, </w:t>
            </w:r>
            <w:proofErr w:type="spellStart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EE3F83">
              <w:rPr>
                <w:rFonts w:ascii="Times New Roman" w:hAnsi="Times New Roman" w:cs="Times New Roman"/>
                <w:sz w:val="18"/>
                <w:szCs w:val="18"/>
              </w:rPr>
              <w:t xml:space="preserve"> posterior;</w:t>
            </w:r>
          </w:p>
        </w:tc>
        <w:tc>
          <w:tcPr>
            <w:tcW w:w="1134" w:type="dxa"/>
            <w:vAlign w:val="center"/>
          </w:tcPr>
          <w:p w14:paraId="5E0CDACB" w14:textId="220F9EA1" w:rsidR="003A678C" w:rsidRPr="00D1643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5B7A0B33" w14:textId="5C91F825" w:rsidR="003A678C" w:rsidRPr="00EE3F83" w:rsidRDefault="00AE1E84" w:rsidP="00EA628A">
            <w:pPr>
              <w:jc w:val="center"/>
              <w:rPr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PRS, GS, CGI</w:t>
            </w:r>
          </w:p>
        </w:tc>
      </w:tr>
      <w:tr w:rsidR="003A678C" w:rsidRPr="005D36C7" w14:paraId="1F44FD2D" w14:textId="77777777" w:rsidTr="00B46441">
        <w:tc>
          <w:tcPr>
            <w:tcW w:w="1135" w:type="dxa"/>
            <w:vAlign w:val="center"/>
          </w:tcPr>
          <w:p w14:paraId="1C7F8DD4" w14:textId="1516108B" w:rsidR="00A319AD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k et al. (2012)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3]</w:t>
            </w:r>
          </w:p>
          <w:p w14:paraId="5C59A30A" w14:textId="20E21655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52" w:type="dxa"/>
            <w:vAlign w:val="center"/>
          </w:tcPr>
          <w:p w14:paraId="75D0AD64" w14:textId="0EE5EEEC" w:rsidR="003A678C" w:rsidRPr="00185400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6198D1B5" w14:textId="4CAF3518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25 (toxin A: 15; Placebo: 10)</w:t>
            </w:r>
          </w:p>
        </w:tc>
        <w:tc>
          <w:tcPr>
            <w:tcW w:w="842" w:type="dxa"/>
            <w:vAlign w:val="center"/>
          </w:tcPr>
          <w:p w14:paraId="3EB1FAAD" w14:textId="122EE8E4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 ± 14.7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59.0 ± 8.1 (Placebo)</w:t>
            </w:r>
          </w:p>
        </w:tc>
        <w:tc>
          <w:tcPr>
            <w:tcW w:w="1061" w:type="dxa"/>
            <w:vAlign w:val="center"/>
          </w:tcPr>
          <w:p w14:paraId="37F58C8F" w14:textId="77777777" w:rsidR="003A678C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</w:p>
          <w:p w14:paraId="4CEA843B" w14:textId="7063991B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F/8M, Placebo 4F/6M</w:t>
            </w:r>
          </w:p>
        </w:tc>
        <w:tc>
          <w:tcPr>
            <w:tcW w:w="1418" w:type="dxa"/>
            <w:vAlign w:val="center"/>
          </w:tcPr>
          <w:p w14:paraId="5BDFACEA" w14:textId="5C3CFA53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≥6 months; dur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.6 ± 7.2 Placebo 13.4 ± 7.0</w:t>
            </w:r>
          </w:p>
        </w:tc>
        <w:tc>
          <w:tcPr>
            <w:tcW w:w="1134" w:type="dxa"/>
            <w:vAlign w:val="center"/>
          </w:tcPr>
          <w:p w14:paraId="2EF972E9" w14:textId="20AF9290" w:rsidR="003A678C" w:rsidRPr="00C14C04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c 80%, Hemorrhagic 20%</w:t>
            </w:r>
          </w:p>
        </w:tc>
        <w:tc>
          <w:tcPr>
            <w:tcW w:w="992" w:type="dxa"/>
            <w:vAlign w:val="center"/>
          </w:tcPr>
          <w:p w14:paraId="32BA2FAF" w14:textId="4B6AEBC4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Toxin</w:t>
            </w:r>
            <w:proofErr w:type="spellEnd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 xml:space="preserve"> 9R/6L, Placebo 5R/5L</w:t>
            </w:r>
          </w:p>
        </w:tc>
        <w:tc>
          <w:tcPr>
            <w:tcW w:w="1417" w:type="dxa"/>
            <w:vAlign w:val="center"/>
          </w:tcPr>
          <w:p w14:paraId="2BC41AA7" w14:textId="6D5AB466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rectus</w:t>
            </w:r>
            <w:proofErr w:type="spellEnd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femoris</w:t>
            </w:r>
            <w:proofErr w:type="spellEnd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) 2.46 ± 0.63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xin</w:t>
            </w:r>
            <w:proofErr w:type="spellEnd"/>
            <w:r w:rsidRPr="00551B95">
              <w:rPr>
                <w:rFonts w:ascii="Times New Roman" w:hAnsi="Times New Roman" w:cs="Times New Roman"/>
                <w:sz w:val="18"/>
                <w:szCs w:val="18"/>
              </w:rPr>
              <w:t>), 2.40 ± 0.51 (Placebo)</w:t>
            </w:r>
          </w:p>
        </w:tc>
        <w:tc>
          <w:tcPr>
            <w:tcW w:w="1418" w:type="dxa"/>
            <w:vAlign w:val="center"/>
          </w:tcPr>
          <w:p w14:paraId="1D3F367C" w14:textId="2A5C2C1A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abotulinum</w:t>
            </w:r>
            <w:proofErr w:type="spellEnd"/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xin A (BOTOX®, Allergan),</w:t>
            </w:r>
          </w:p>
        </w:tc>
        <w:tc>
          <w:tcPr>
            <w:tcW w:w="1134" w:type="dxa"/>
            <w:vAlign w:val="center"/>
          </w:tcPr>
          <w:p w14:paraId="1D1A0745" w14:textId="2D14B524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dose 113.3 ± 12.9 U (range 100–125 U), single injection</w:t>
            </w:r>
          </w:p>
        </w:tc>
        <w:tc>
          <w:tcPr>
            <w:tcW w:w="1276" w:type="dxa"/>
            <w:vAlign w:val="center"/>
          </w:tcPr>
          <w:p w14:paraId="0A959BD7" w14:textId="22CACD2F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us femoris</w:t>
            </w:r>
          </w:p>
        </w:tc>
        <w:tc>
          <w:tcPr>
            <w:tcW w:w="1134" w:type="dxa"/>
            <w:vAlign w:val="center"/>
          </w:tcPr>
          <w:p w14:paraId="28883C4E" w14:textId="3CE81378" w:rsidR="003A678C" w:rsidRPr="00551B95" w:rsidRDefault="003A678C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0D7E54D4" w14:textId="1C69A4F0" w:rsidR="003A678C" w:rsidRPr="00AE1E84" w:rsidRDefault="00AE1E84" w:rsidP="00EA62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, 10MWT, 6MWT, 3D Gait, VO₂</w:t>
            </w:r>
          </w:p>
        </w:tc>
      </w:tr>
      <w:tr w:rsidR="003A678C" w:rsidRPr="008A3C1E" w14:paraId="0491D86C" w14:textId="77777777" w:rsidTr="00B46441">
        <w:tc>
          <w:tcPr>
            <w:tcW w:w="1135" w:type="dxa"/>
            <w:vAlign w:val="center"/>
          </w:tcPr>
          <w:p w14:paraId="154D89B6" w14:textId="77777777" w:rsidR="003A678C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tock et al.</w:t>
            </w:r>
          </w:p>
          <w:p w14:paraId="5AA8D25F" w14:textId="3A57F6BE" w:rsidR="003A678C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3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498C5806" w14:textId="199B7CC0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</w:t>
            </w:r>
          </w:p>
        </w:tc>
        <w:tc>
          <w:tcPr>
            <w:tcW w:w="1152" w:type="dxa"/>
            <w:vAlign w:val="center"/>
          </w:tcPr>
          <w:p w14:paraId="2819CAC1" w14:textId="0696B214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06438152" w14:textId="77777777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  <w:r w:rsidRPr="001B5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443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: 55</w:t>
            </w:r>
          </w:p>
          <w:p w14:paraId="66C4D6BE" w14:textId="77777777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ort 500U: 59</w:t>
            </w:r>
          </w:p>
          <w:p w14:paraId="286F1A74" w14:textId="77777777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ort 1000U: 60</w:t>
            </w:r>
          </w:p>
          <w:p w14:paraId="00840929" w14:textId="4956AF67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ort 1500U: 60</w:t>
            </w:r>
          </w:p>
        </w:tc>
        <w:tc>
          <w:tcPr>
            <w:tcW w:w="842" w:type="dxa"/>
            <w:vAlign w:val="center"/>
          </w:tcPr>
          <w:p w14:paraId="64602277" w14:textId="490146FC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Placebo: 55.9 (±11.4)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500U: 56.4 (±12.8)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000U: 54.8 (±13.6)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>1500U: 54.7 (±10.2)</w:t>
            </w:r>
          </w:p>
        </w:tc>
        <w:tc>
          <w:tcPr>
            <w:tcW w:w="1061" w:type="dxa"/>
            <w:vAlign w:val="center"/>
          </w:tcPr>
          <w:p w14:paraId="57170E64" w14:textId="78389325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Placebo: 37/18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500U: 36/23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000U: 39/21 </w:t>
            </w:r>
            <w:r w:rsidRPr="0064436F">
              <w:rPr>
                <w:rFonts w:ascii="Times New Roman" w:hAnsi="Times New Roman" w:cs="Times New Roman"/>
                <w:sz w:val="18"/>
                <w:szCs w:val="18"/>
              </w:rPr>
              <w:br/>
              <w:t>1500U: 35/25</w:t>
            </w:r>
          </w:p>
        </w:tc>
        <w:tc>
          <w:tcPr>
            <w:tcW w:w="1418" w:type="dxa"/>
            <w:vAlign w:val="center"/>
          </w:tcPr>
          <w:p w14:paraId="2A8FEB7F" w14:textId="12E2FE0B" w:rsidR="003A678C" w:rsidRPr="00551B95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(≥3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post-stroke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E4A2074" w14:textId="16A565D9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Intracerebral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subarachnoid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, cerebral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thrombosis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, cerebral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embolism</w:t>
            </w:r>
            <w:proofErr w:type="spellEnd"/>
          </w:p>
        </w:tc>
        <w:tc>
          <w:tcPr>
            <w:tcW w:w="992" w:type="dxa"/>
            <w:vAlign w:val="center"/>
          </w:tcPr>
          <w:p w14:paraId="2CCC009F" w14:textId="59A3F61F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sides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1417" w:type="dxa"/>
            <w:vAlign w:val="center"/>
          </w:tcPr>
          <w:p w14:paraId="29409E9E" w14:textId="69552842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 (mean ~3.0, some up to 5)</w:t>
            </w:r>
          </w:p>
        </w:tc>
        <w:tc>
          <w:tcPr>
            <w:tcW w:w="1418" w:type="dxa"/>
            <w:vAlign w:val="center"/>
          </w:tcPr>
          <w:p w14:paraId="2F11D87C" w14:textId="7561D37A" w:rsidR="003A678C" w:rsidRPr="008F28D7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BoNT-A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Dysport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®)</w:t>
            </w:r>
          </w:p>
        </w:tc>
        <w:tc>
          <w:tcPr>
            <w:tcW w:w="1134" w:type="dxa"/>
            <w:vAlign w:val="center"/>
          </w:tcPr>
          <w:p w14:paraId="11B9B976" w14:textId="77777777" w:rsidR="003A678C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500, 1000, 1500</w:t>
            </w:r>
          </w:p>
          <w:p w14:paraId="5AAAD2A7" w14:textId="5E7A37C0" w:rsidR="003A678C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Single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 xml:space="preserve"> per </w:t>
            </w: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276" w:type="dxa"/>
            <w:vAlign w:val="center"/>
          </w:tcPr>
          <w:p w14:paraId="6660470D" w14:textId="13BA3514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64436F">
              <w:rPr>
                <w:rFonts w:ascii="Times New Roman" w:hAnsi="Times New Roman" w:cs="Times New Roman"/>
                <w:sz w:val="18"/>
                <w:szCs w:val="18"/>
              </w:rPr>
              <w:t>, soleus</w:t>
            </w:r>
          </w:p>
        </w:tc>
        <w:tc>
          <w:tcPr>
            <w:tcW w:w="1134" w:type="dxa"/>
            <w:vAlign w:val="center"/>
          </w:tcPr>
          <w:p w14:paraId="1692BDA1" w14:textId="627AE8B2" w:rsidR="003A678C" w:rsidRPr="0064436F" w:rsidRDefault="003A678C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16817F4A" w14:textId="6D400F2D" w:rsidR="003A678C" w:rsidRPr="008F28D7" w:rsidRDefault="00AE1E84" w:rsidP="006443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2MWT, RMA</w:t>
            </w:r>
          </w:p>
        </w:tc>
      </w:tr>
      <w:tr w:rsidR="003A678C" w:rsidRPr="008A3C1E" w14:paraId="7F1F1215" w14:textId="77777777" w:rsidTr="00B46441">
        <w:tc>
          <w:tcPr>
            <w:tcW w:w="1135" w:type="dxa"/>
            <w:vAlign w:val="center"/>
          </w:tcPr>
          <w:p w14:paraId="06593665" w14:textId="4B411459" w:rsidR="003A678C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5C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nne et al. (2012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F539DAD" w14:textId="278861BD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5C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52" w:type="dxa"/>
            <w:vAlign w:val="center"/>
          </w:tcPr>
          <w:p w14:paraId="75D4EE7B" w14:textId="361A471C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103B95A5" w14:textId="77777777" w:rsidR="003A678C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0D2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4CDCF9C" w14:textId="525D66C5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 xml:space="preserve">: 54 </w:t>
            </w:r>
            <w:r w:rsidRPr="00D36162">
              <w:rPr>
                <w:rFonts w:ascii="Times New Roman" w:hAnsi="Times New Roman" w:cs="Times New Roman"/>
                <w:sz w:val="18"/>
                <w:szCs w:val="18"/>
              </w:rPr>
              <w:br/>
              <w:t>Placebo: 29</w:t>
            </w:r>
          </w:p>
        </w:tc>
        <w:tc>
          <w:tcPr>
            <w:tcW w:w="842" w:type="dxa"/>
            <w:vAlign w:val="center"/>
          </w:tcPr>
          <w:p w14:paraId="66A24EF0" w14:textId="4265EC0C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 xml:space="preserve"> 57.9 ± 13.8 </w:t>
            </w:r>
            <w:r w:rsidRPr="00D36162">
              <w:rPr>
                <w:rFonts w:ascii="Times New Roman" w:hAnsi="Times New Roman" w:cs="Times New Roman"/>
                <w:sz w:val="18"/>
                <w:szCs w:val="18"/>
              </w:rPr>
              <w:br/>
              <w:t>Placebo 59.5 ± 10.6</w:t>
            </w:r>
          </w:p>
        </w:tc>
        <w:tc>
          <w:tcPr>
            <w:tcW w:w="1061" w:type="dxa"/>
            <w:vAlign w:val="center"/>
          </w:tcPr>
          <w:p w14:paraId="7BBB4106" w14:textId="4F08C9C4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D36162">
              <w:rPr>
                <w:rFonts w:ascii="Times New Roman" w:hAnsi="Times New Roman" w:cs="Times New Roman"/>
                <w:sz w:val="18"/>
                <w:szCs w:val="18"/>
              </w:rPr>
              <w:t xml:space="preserve">: 76% M </w:t>
            </w:r>
            <w:r w:rsidRPr="00D36162">
              <w:rPr>
                <w:rFonts w:ascii="Times New Roman" w:hAnsi="Times New Roman" w:cs="Times New Roman"/>
                <w:sz w:val="18"/>
                <w:szCs w:val="18"/>
              </w:rPr>
              <w:br/>
              <w:t>Placebo: 76% M</w:t>
            </w:r>
          </w:p>
        </w:tc>
        <w:tc>
          <w:tcPr>
            <w:tcW w:w="1418" w:type="dxa"/>
            <w:vAlign w:val="center"/>
          </w:tcPr>
          <w:p w14:paraId="59BA7C56" w14:textId="13B284A4" w:rsidR="003A678C" w:rsidRPr="00D36162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</w:t>
            </w:r>
            <w:r w:rsidRPr="00D36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2.1 years (mean 3.4 ± 3.8 years), 22.4% &lt; 6 months</w:t>
            </w:r>
          </w:p>
        </w:tc>
        <w:tc>
          <w:tcPr>
            <w:tcW w:w="1134" w:type="dxa"/>
            <w:vAlign w:val="center"/>
          </w:tcPr>
          <w:p w14:paraId="6240E481" w14:textId="24DF387E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74%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ischemic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, 26%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hemorrhagic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E8B0CF7" w14:textId="6A454FA7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: 60%,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: 40%</w:t>
            </w:r>
          </w:p>
        </w:tc>
        <w:tc>
          <w:tcPr>
            <w:tcW w:w="1417" w:type="dxa"/>
            <w:vAlign w:val="center"/>
          </w:tcPr>
          <w:p w14:paraId="677D5358" w14:textId="1FE8EE67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Moderate-severe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Ashworth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≥2)</w:t>
            </w:r>
          </w:p>
        </w:tc>
        <w:tc>
          <w:tcPr>
            <w:tcW w:w="1418" w:type="dxa"/>
            <w:vAlign w:val="center"/>
          </w:tcPr>
          <w:p w14:paraId="4DF33B4C" w14:textId="64D726D4" w:rsidR="003A678C" w:rsidRPr="008F28D7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(Botox)</w:t>
            </w:r>
          </w:p>
        </w:tc>
        <w:tc>
          <w:tcPr>
            <w:tcW w:w="1134" w:type="dxa"/>
            <w:vAlign w:val="center"/>
          </w:tcPr>
          <w:p w14:paraId="0736B4C5" w14:textId="0552935F" w:rsidR="003A678C" w:rsidRPr="00E0237C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U or 300 U (pooled in analysis); max 300 U</w:t>
            </w:r>
          </w:p>
        </w:tc>
        <w:tc>
          <w:tcPr>
            <w:tcW w:w="1276" w:type="dxa"/>
            <w:vAlign w:val="center"/>
          </w:tcPr>
          <w:p w14:paraId="58C19B18" w14:textId="6C8C9C92" w:rsidR="003A678C" w:rsidRPr="00E0237C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posterior, soleus, medial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, flexor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digitorum</w:t>
            </w:r>
            <w:proofErr w:type="spellEnd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</w:p>
        </w:tc>
        <w:tc>
          <w:tcPr>
            <w:tcW w:w="1134" w:type="dxa"/>
            <w:vAlign w:val="center"/>
          </w:tcPr>
          <w:p w14:paraId="1667C409" w14:textId="17617718" w:rsidR="003A678C" w:rsidRPr="00E0237C" w:rsidRDefault="003A678C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25D8385B" w14:textId="37530CA8" w:rsidR="003A678C" w:rsidRPr="00E0237C" w:rsidRDefault="00AE1E84" w:rsidP="00D361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SFS, PRS, VAS</w:t>
            </w:r>
          </w:p>
        </w:tc>
      </w:tr>
      <w:tr w:rsidR="003A678C" w:rsidRPr="008A3C1E" w14:paraId="2B92E29F" w14:textId="77777777" w:rsidTr="00B46441">
        <w:tc>
          <w:tcPr>
            <w:tcW w:w="1135" w:type="dxa"/>
            <w:vAlign w:val="center"/>
          </w:tcPr>
          <w:p w14:paraId="1910AE92" w14:textId="77777777" w:rsidR="003A678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quenazi et al. </w:t>
            </w:r>
          </w:p>
          <w:p w14:paraId="3005CCC4" w14:textId="3A8E450D" w:rsidR="003A678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605A0B2" w14:textId="698D37BE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</w:t>
            </w:r>
          </w:p>
        </w:tc>
        <w:tc>
          <w:tcPr>
            <w:tcW w:w="1152" w:type="dxa"/>
            <w:vAlign w:val="center"/>
          </w:tcPr>
          <w:p w14:paraId="00F2AA41" w14:textId="4DA37C54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, randomized, double-blind, placebo-controlled trial</w:t>
            </w:r>
          </w:p>
        </w:tc>
        <w:tc>
          <w:tcPr>
            <w:tcW w:w="772" w:type="dxa"/>
            <w:vAlign w:val="center"/>
          </w:tcPr>
          <w:p w14:paraId="787A2E11" w14:textId="77B2FC89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468 </w:t>
            </w: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: 233; Placebo: 235)</w:t>
            </w:r>
          </w:p>
        </w:tc>
        <w:tc>
          <w:tcPr>
            <w:tcW w:w="842" w:type="dxa"/>
            <w:vAlign w:val="center"/>
          </w:tcPr>
          <w:p w14:paraId="024633B3" w14:textId="384F2054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56.0 (±12.6) (</w:t>
            </w:r>
            <w:proofErr w:type="spellStart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ona</w:t>
            </w:r>
            <w:proofErr w:type="spellEnd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), 57.0 (±11.9) (placebo)</w:t>
            </w:r>
          </w:p>
        </w:tc>
        <w:tc>
          <w:tcPr>
            <w:tcW w:w="1061" w:type="dxa"/>
            <w:vAlign w:val="center"/>
          </w:tcPr>
          <w:p w14:paraId="5A39F9DF" w14:textId="754BC64B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148/85 (</w:t>
            </w:r>
            <w:proofErr w:type="spellStart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ona</w:t>
            </w:r>
            <w:proofErr w:type="spellEnd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), 155/80 (placebo)</w:t>
            </w:r>
          </w:p>
        </w:tc>
        <w:tc>
          <w:tcPr>
            <w:tcW w:w="1418" w:type="dxa"/>
            <w:vAlign w:val="center"/>
          </w:tcPr>
          <w:p w14:paraId="7D33C16B" w14:textId="2CE74CFA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1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</w:t>
            </w:r>
            <w:r w:rsidRPr="00973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≥6 months post-stroke</w:t>
            </w:r>
          </w:p>
        </w:tc>
        <w:tc>
          <w:tcPr>
            <w:tcW w:w="1134" w:type="dxa"/>
            <w:vAlign w:val="center"/>
          </w:tcPr>
          <w:p w14:paraId="45901BCF" w14:textId="4080DBA7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3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4487AA71" w14:textId="1C97CC8A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417" w:type="dxa"/>
            <w:vAlign w:val="center"/>
          </w:tcPr>
          <w:p w14:paraId="23A28D84" w14:textId="3C19F116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 xml:space="preserve">MAS ≥3 (92% </w:t>
            </w:r>
            <w:proofErr w:type="spellStart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 xml:space="preserve"> MAS=3)</w:t>
            </w:r>
          </w:p>
        </w:tc>
        <w:tc>
          <w:tcPr>
            <w:tcW w:w="1418" w:type="dxa"/>
            <w:vAlign w:val="center"/>
          </w:tcPr>
          <w:p w14:paraId="7F6FB306" w14:textId="77777777" w:rsidR="003A678C" w:rsidRPr="00EC2BF4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abotulinumtoxinA</w:t>
            </w:r>
            <w:proofErr w:type="spellEnd"/>
            <w:r w:rsidRPr="00EC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OTOX®)</w:t>
            </w:r>
          </w:p>
          <w:p w14:paraId="2E1BB9FA" w14:textId="77777777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BA680F" w14:textId="4D67704A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300–400 (</w:t>
            </w:r>
            <w:proofErr w:type="spellStart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E902E2">
              <w:rPr>
                <w:rFonts w:ascii="Times New Roman" w:hAnsi="Times New Roman" w:cs="Times New Roman"/>
                <w:sz w:val="18"/>
                <w:szCs w:val="18"/>
              </w:rPr>
              <w:t xml:space="preserve"> 347.5)</w:t>
            </w:r>
            <w:r w:rsidRPr="00FD3687">
              <w:t xml:space="preserve"> </w:t>
            </w:r>
            <w:r w:rsidRPr="00FD3687">
              <w:rPr>
                <w:rFonts w:ascii="Times New Roman" w:hAnsi="Times New Roman" w:cs="Times New Roman"/>
                <w:sz w:val="18"/>
                <w:szCs w:val="18"/>
              </w:rPr>
              <w:t xml:space="preserve">Single </w:t>
            </w:r>
            <w:proofErr w:type="spellStart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  <w:proofErr w:type="spellEnd"/>
          </w:p>
        </w:tc>
        <w:tc>
          <w:tcPr>
            <w:tcW w:w="1276" w:type="dxa"/>
            <w:vAlign w:val="center"/>
          </w:tcPr>
          <w:p w14:paraId="22370927" w14:textId="19A591F4" w:rsidR="003A678C" w:rsidRPr="00FD3687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D3687">
              <w:rPr>
                <w:rFonts w:ascii="Times New Roman" w:hAnsi="Times New Roman" w:cs="Times New Roman"/>
                <w:sz w:val="18"/>
                <w:szCs w:val="18"/>
              </w:rPr>
              <w:t xml:space="preserve">edial </w:t>
            </w:r>
            <w:proofErr w:type="spellStart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 xml:space="preserve">, lateral </w:t>
            </w:r>
            <w:proofErr w:type="spellStart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>, soleus</w:t>
            </w:r>
            <w:r w:rsidR="00B4644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FD3687">
              <w:rPr>
                <w:rFonts w:ascii="Times New Roman" w:hAnsi="Times New Roman" w:cs="Times New Roman"/>
                <w:sz w:val="18"/>
                <w:szCs w:val="18"/>
              </w:rPr>
              <w:t xml:space="preserve"> posterior </w:t>
            </w:r>
          </w:p>
        </w:tc>
        <w:tc>
          <w:tcPr>
            <w:tcW w:w="1134" w:type="dxa"/>
            <w:vAlign w:val="center"/>
          </w:tcPr>
          <w:p w14:paraId="3466E0D4" w14:textId="21BB9B97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3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69CBFFAD" w14:textId="56DD214E" w:rsidR="003A678C" w:rsidRPr="00E0237C" w:rsidRDefault="00AE1E84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CGI, GAS, 10MWT</w:t>
            </w:r>
          </w:p>
        </w:tc>
      </w:tr>
      <w:tr w:rsidR="003A678C" w:rsidRPr="00AE1E84" w14:paraId="78B88637" w14:textId="77777777" w:rsidTr="00B46441">
        <w:tc>
          <w:tcPr>
            <w:tcW w:w="1135" w:type="dxa"/>
            <w:vAlign w:val="center"/>
          </w:tcPr>
          <w:p w14:paraId="34832E6D" w14:textId="77777777" w:rsidR="003A678C" w:rsidRDefault="003A678C" w:rsidP="00FE2F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Masakado et al. </w:t>
            </w:r>
          </w:p>
          <w:p w14:paraId="2798E61D" w14:textId="58EF20C4" w:rsidR="003A678C" w:rsidRDefault="003A678C" w:rsidP="00FE2F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6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C4E4991" w14:textId="2FC0AA32" w:rsidR="003A678C" w:rsidRPr="00E0237C" w:rsidRDefault="003A678C" w:rsidP="00FE2F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152" w:type="dxa"/>
            <w:vAlign w:val="center"/>
          </w:tcPr>
          <w:p w14:paraId="3268EB96" w14:textId="0FBA4BD7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7E229DE6" w14:textId="0FB04906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  <w:r w:rsidRPr="00EA62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: 104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>Placebo: 104</w:t>
            </w:r>
          </w:p>
        </w:tc>
        <w:tc>
          <w:tcPr>
            <w:tcW w:w="842" w:type="dxa"/>
            <w:vAlign w:val="center"/>
          </w:tcPr>
          <w:p w14:paraId="11107A8B" w14:textId="4743D140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: 59.5 (11.2)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>Placebo: 58.8 (11.0)</w:t>
            </w:r>
          </w:p>
        </w:tc>
        <w:tc>
          <w:tcPr>
            <w:tcW w:w="1061" w:type="dxa"/>
            <w:vAlign w:val="center"/>
          </w:tcPr>
          <w:p w14:paraId="4039CEE2" w14:textId="307FB76C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: 74/30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>Placebo: 84/20</w:t>
            </w:r>
          </w:p>
        </w:tc>
        <w:tc>
          <w:tcPr>
            <w:tcW w:w="1418" w:type="dxa"/>
            <w:vAlign w:val="center"/>
          </w:tcPr>
          <w:p w14:paraId="04C28A46" w14:textId="0F9D6003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(&gt;6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63F4E8F" w14:textId="71F1A5A1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Ischemic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: ~30%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Hemorrhagic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: ~70%</w:t>
            </w:r>
          </w:p>
        </w:tc>
        <w:tc>
          <w:tcPr>
            <w:tcW w:w="992" w:type="dxa"/>
            <w:vAlign w:val="center"/>
          </w:tcPr>
          <w:p w14:paraId="35B5A774" w14:textId="7FAA8059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Unilateral (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hemiparesi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4E5EF60" w14:textId="2770164A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MAS-PF = 3 (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41CEE5F" w14:textId="5AD737AF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Xeomin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®)</w:t>
            </w:r>
          </w:p>
        </w:tc>
        <w:tc>
          <w:tcPr>
            <w:tcW w:w="1134" w:type="dxa"/>
            <w:vAlign w:val="center"/>
          </w:tcPr>
          <w:p w14:paraId="74F18AB3" w14:textId="4CBA9C84" w:rsidR="003A678C" w:rsidRPr="00E0237C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400 (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162ED36" w14:textId="42077746" w:rsidR="003A678C" w:rsidRPr="00FE2FEA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- Medial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- Lateral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- Soleus 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-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posterior 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- Flexor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digitorum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FE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- Flexor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halluci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  <w:r w:rsidRPr="00FE2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B3317F1" w14:textId="58960DDB" w:rsidR="003A678C" w:rsidRPr="00FE2FEA" w:rsidRDefault="003A678C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722A64F8" w14:textId="17A0511C" w:rsidR="003A678C" w:rsidRPr="00AE1E84" w:rsidRDefault="00AE1E84" w:rsidP="00E9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MAS-PF, 10MWT, PRS, CGI, VAS, NRS</w:t>
            </w:r>
          </w:p>
        </w:tc>
      </w:tr>
      <w:tr w:rsidR="003A678C" w:rsidRPr="008A3C1E" w14:paraId="4CE715D3" w14:textId="77777777" w:rsidTr="00B46441">
        <w:tc>
          <w:tcPr>
            <w:tcW w:w="1135" w:type="dxa"/>
            <w:vAlign w:val="center"/>
          </w:tcPr>
          <w:p w14:paraId="7AD86B9B" w14:textId="55AE1FD4" w:rsidR="003A678C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o et al. (2015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167FFD5A" w14:textId="5BA52161" w:rsidR="003A678C" w:rsidRPr="00FE2FEA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52" w:type="dxa"/>
            <w:vAlign w:val="center"/>
          </w:tcPr>
          <w:p w14:paraId="472725AF" w14:textId="6E72CB1F" w:rsidR="003A678C" w:rsidRPr="00FE2FEA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792752D1" w14:textId="336A2E04" w:rsidR="003A678C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</w:t>
            </w:r>
          </w:p>
          <w:p w14:paraId="43DD890F" w14:textId="1C7CC1E6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n</w:t>
            </w: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Placebo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810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42" w:type="dxa"/>
            <w:vAlign w:val="center"/>
          </w:tcPr>
          <w:p w14:paraId="24DFE02A" w14:textId="1AD1252B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: 55±12 </w:t>
            </w:r>
            <w:r w:rsidRPr="00FA15D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: 58±14</w:t>
            </w:r>
          </w:p>
        </w:tc>
        <w:tc>
          <w:tcPr>
            <w:tcW w:w="1061" w:type="dxa"/>
            <w:vAlign w:val="center"/>
          </w:tcPr>
          <w:p w14:paraId="3BA76B52" w14:textId="3FB1FE13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: 7/4 </w:t>
            </w:r>
            <w:r w:rsidRPr="00FA15D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: 8/4</w:t>
            </w:r>
          </w:p>
        </w:tc>
        <w:tc>
          <w:tcPr>
            <w:tcW w:w="1418" w:type="dxa"/>
            <w:vAlign w:val="center"/>
          </w:tcPr>
          <w:p w14:paraId="20CD0E3F" w14:textId="5FA27998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Subacute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6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5A8381D" w14:textId="3E63F9C3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Ischemic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hemorrhagic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: 6/5;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: 7/5)</w:t>
            </w:r>
          </w:p>
        </w:tc>
        <w:tc>
          <w:tcPr>
            <w:tcW w:w="992" w:type="dxa"/>
            <w:vAlign w:val="center"/>
          </w:tcPr>
          <w:p w14:paraId="517D9756" w14:textId="66A0C84E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417" w:type="dxa"/>
            <w:vAlign w:val="center"/>
          </w:tcPr>
          <w:p w14:paraId="5A23A02C" w14:textId="54517852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MAS 1–1+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clonus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1418" w:type="dxa"/>
            <w:vAlign w:val="center"/>
          </w:tcPr>
          <w:p w14:paraId="23C4A156" w14:textId="03525305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15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ulinum toxin A (Allergan, Botox)</w:t>
            </w:r>
          </w:p>
        </w:tc>
        <w:tc>
          <w:tcPr>
            <w:tcW w:w="1134" w:type="dxa"/>
            <w:vAlign w:val="center"/>
          </w:tcPr>
          <w:p w14:paraId="496E228E" w14:textId="2B1D8B44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200 U</w:t>
            </w:r>
          </w:p>
        </w:tc>
        <w:tc>
          <w:tcPr>
            <w:tcW w:w="1276" w:type="dxa"/>
            <w:vAlign w:val="center"/>
          </w:tcPr>
          <w:p w14:paraId="213071E9" w14:textId="7762C5C5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Triceps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>surae</w:t>
            </w:r>
            <w:proofErr w:type="spellEnd"/>
            <w:r w:rsidRPr="00FA15D0">
              <w:rPr>
                <w:rFonts w:ascii="Times New Roman" w:hAnsi="Times New Roman" w:cs="Times New Roman"/>
                <w:sz w:val="18"/>
                <w:szCs w:val="18"/>
              </w:rPr>
              <w:t xml:space="preserve"> (150 U), posterior tibial (50 U)</w:t>
            </w:r>
          </w:p>
        </w:tc>
        <w:tc>
          <w:tcPr>
            <w:tcW w:w="1134" w:type="dxa"/>
            <w:vAlign w:val="center"/>
          </w:tcPr>
          <w:p w14:paraId="5A8EC6B1" w14:textId="58FA52A9" w:rsidR="003A678C" w:rsidRPr="00FA15D0" w:rsidRDefault="003A678C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3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32696658" w14:textId="38B30826" w:rsidR="003A678C" w:rsidRPr="00FA15D0" w:rsidRDefault="00AE1E84" w:rsidP="00FA15D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 xml:space="preserve">MAS, FMA, </w:t>
            </w:r>
            <w:proofErr w:type="spellStart"/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sEMG</w:t>
            </w:r>
            <w:proofErr w:type="spellEnd"/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, MBI</w:t>
            </w:r>
          </w:p>
        </w:tc>
      </w:tr>
      <w:tr w:rsidR="003A678C" w:rsidRPr="00770FB2" w14:paraId="115227C4" w14:textId="77777777" w:rsidTr="00B46441">
        <w:tc>
          <w:tcPr>
            <w:tcW w:w="1135" w:type="dxa"/>
            <w:vAlign w:val="center"/>
          </w:tcPr>
          <w:p w14:paraId="75886828" w14:textId="2B2CF00C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u et al. (2023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A158307" w14:textId="0D10C922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52" w:type="dxa"/>
            <w:vAlign w:val="center"/>
          </w:tcPr>
          <w:p w14:paraId="76505225" w14:textId="5800E7E7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026C54E6" w14:textId="35CD7EDB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46 (Toxin: 23; Placebo: 23)</w:t>
            </w:r>
          </w:p>
        </w:tc>
        <w:tc>
          <w:tcPr>
            <w:tcW w:w="842" w:type="dxa"/>
            <w:vAlign w:val="center"/>
          </w:tcPr>
          <w:p w14:paraId="1101ADFC" w14:textId="48C19BB8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: 54.4 ± 9.8 </w:t>
            </w:r>
            <w:r w:rsidRPr="00770FB2">
              <w:rPr>
                <w:rFonts w:ascii="Times New Roman" w:hAnsi="Times New Roman" w:cs="Times New Roman"/>
                <w:sz w:val="18"/>
                <w:szCs w:val="18"/>
              </w:rPr>
              <w:br/>
              <w:t>Experimental: 56.5 ± 6.8</w:t>
            </w:r>
          </w:p>
        </w:tc>
        <w:tc>
          <w:tcPr>
            <w:tcW w:w="1061" w:type="dxa"/>
            <w:vAlign w:val="center"/>
          </w:tcPr>
          <w:p w14:paraId="087C5965" w14:textId="4E2668AF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: 8 F / 14 M </w:t>
            </w:r>
            <w:r w:rsidRPr="00770FB2">
              <w:rPr>
                <w:rFonts w:ascii="Times New Roman" w:hAnsi="Times New Roman" w:cs="Times New Roman"/>
                <w:sz w:val="18"/>
                <w:szCs w:val="18"/>
              </w:rPr>
              <w:br/>
              <w:t>Experimental: 5 F / 16 M</w:t>
            </w:r>
          </w:p>
        </w:tc>
        <w:tc>
          <w:tcPr>
            <w:tcW w:w="1418" w:type="dxa"/>
            <w:vAlign w:val="center"/>
          </w:tcPr>
          <w:p w14:paraId="257E2EB1" w14:textId="21C164DD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Subacut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(≤6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post-strok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4D1FC36" w14:textId="514F544B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Cerebral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infarct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(32), cerebral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992" w:type="dxa"/>
            <w:vAlign w:val="center"/>
          </w:tcPr>
          <w:p w14:paraId="36C5A17F" w14:textId="54D0A803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: 12 L / 10 R </w:t>
            </w:r>
            <w:r w:rsidRPr="00770FB2">
              <w:rPr>
                <w:rFonts w:ascii="Times New Roman" w:hAnsi="Times New Roman" w:cs="Times New Roman"/>
                <w:sz w:val="18"/>
                <w:szCs w:val="18"/>
              </w:rPr>
              <w:br/>
              <w:t>Experimental: 13 L</w:t>
            </w:r>
          </w:p>
        </w:tc>
        <w:tc>
          <w:tcPr>
            <w:tcW w:w="1417" w:type="dxa"/>
            <w:vAlign w:val="center"/>
          </w:tcPr>
          <w:p w14:paraId="56D164F8" w14:textId="444ABD82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spasticity at rest: MAS 1–1+ or ankle clonus (+)</w:t>
            </w:r>
          </w:p>
        </w:tc>
        <w:tc>
          <w:tcPr>
            <w:tcW w:w="1418" w:type="dxa"/>
            <w:vAlign w:val="center"/>
          </w:tcPr>
          <w:p w14:paraId="3A1B6426" w14:textId="00C4E219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~150–300 IU/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below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7DDC86A" w14:textId="13102EB2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–300 U total</w:t>
            </w:r>
          </w:p>
        </w:tc>
        <w:tc>
          <w:tcPr>
            <w:tcW w:w="1276" w:type="dxa"/>
            <w:vAlign w:val="center"/>
          </w:tcPr>
          <w:p w14:paraId="225E76B5" w14:textId="75859AEF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Quadricep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femori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posterior, flexor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halluci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, flexor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digitorum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, flexor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digitorum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brevi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, flexor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hallucis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brevis</w:t>
            </w:r>
            <w:proofErr w:type="spellEnd"/>
          </w:p>
        </w:tc>
        <w:tc>
          <w:tcPr>
            <w:tcW w:w="1134" w:type="dxa"/>
            <w:vAlign w:val="center"/>
          </w:tcPr>
          <w:p w14:paraId="1CFCBC52" w14:textId="5E76A802" w:rsidR="003A678C" w:rsidRPr="00770FB2" w:rsidRDefault="003A678C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Routine</w:t>
            </w:r>
            <w:proofErr w:type="spellEnd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rehabilitation</w:t>
            </w:r>
            <w:proofErr w:type="spellEnd"/>
          </w:p>
        </w:tc>
        <w:tc>
          <w:tcPr>
            <w:tcW w:w="1134" w:type="dxa"/>
            <w:vAlign w:val="center"/>
          </w:tcPr>
          <w:p w14:paraId="26D162F8" w14:textId="741836EA" w:rsidR="003A678C" w:rsidRPr="00770FB2" w:rsidRDefault="00AE1E84" w:rsidP="00376F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FB2">
              <w:rPr>
                <w:rFonts w:ascii="Times New Roman" w:hAnsi="Times New Roman" w:cs="Times New Roman"/>
                <w:sz w:val="18"/>
                <w:szCs w:val="18"/>
              </w:rPr>
              <w:t>MAS, L-FMA, 10MWT, TUGT</w:t>
            </w:r>
          </w:p>
        </w:tc>
      </w:tr>
      <w:tr w:rsidR="003A678C" w:rsidRPr="005D36C7" w14:paraId="0C1895C7" w14:textId="77777777" w:rsidTr="00B46441">
        <w:tc>
          <w:tcPr>
            <w:tcW w:w="1135" w:type="dxa"/>
            <w:vAlign w:val="center"/>
          </w:tcPr>
          <w:p w14:paraId="6632060F" w14:textId="4F621136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niglo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23)</w:t>
            </w:r>
            <w:r w:rsidR="00A319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17CC3F7B" w14:textId="281F69FB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52" w:type="dxa"/>
            <w:vAlign w:val="center"/>
          </w:tcPr>
          <w:p w14:paraId="11AC0AC8" w14:textId="6E17ABF7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10265DDF" w14:textId="4AD63E20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25 (crossover: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T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 and placebo)</w:t>
            </w:r>
          </w:p>
        </w:tc>
        <w:tc>
          <w:tcPr>
            <w:tcW w:w="842" w:type="dxa"/>
            <w:vAlign w:val="center"/>
          </w:tcPr>
          <w:p w14:paraId="2AEBE4DE" w14:textId="7E56E2E6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57.4 (12.7)</w:t>
            </w:r>
          </w:p>
        </w:tc>
        <w:tc>
          <w:tcPr>
            <w:tcW w:w="1061" w:type="dxa"/>
            <w:vAlign w:val="center"/>
          </w:tcPr>
          <w:p w14:paraId="36B7DC9C" w14:textId="3DC093F3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19 M / 6 F</w:t>
            </w:r>
          </w:p>
        </w:tc>
        <w:tc>
          <w:tcPr>
            <w:tcW w:w="1418" w:type="dxa"/>
            <w:vAlign w:val="center"/>
          </w:tcPr>
          <w:p w14:paraId="46971CD8" w14:textId="1D00BE3F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(≥6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post-stroke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E3A71F2" w14:textId="104E60A8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ischemic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/ 8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hemorrhagic</w:t>
            </w:r>
            <w:proofErr w:type="spellEnd"/>
          </w:p>
        </w:tc>
        <w:tc>
          <w:tcPr>
            <w:tcW w:w="992" w:type="dxa"/>
            <w:vAlign w:val="center"/>
          </w:tcPr>
          <w:p w14:paraId="133224D6" w14:textId="20C11442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/ 10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1417" w:type="dxa"/>
            <w:vAlign w:val="center"/>
          </w:tcPr>
          <w:p w14:paraId="05BBEA01" w14:textId="7FAECCB9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418" w:type="dxa"/>
            <w:vAlign w:val="center"/>
          </w:tcPr>
          <w:p w14:paraId="150CEE0D" w14:textId="57A5831B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(Botox,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Allergan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C15195A" w14:textId="3F097114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U (6 x 33U into rectus femoris)</w:t>
            </w:r>
          </w:p>
        </w:tc>
        <w:tc>
          <w:tcPr>
            <w:tcW w:w="1276" w:type="dxa"/>
            <w:vAlign w:val="center"/>
          </w:tcPr>
          <w:p w14:paraId="407A671D" w14:textId="30B5E9C8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Rectus</w:t>
            </w:r>
            <w:proofErr w:type="spellEnd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1B14">
              <w:rPr>
                <w:rFonts w:ascii="Times New Roman" w:hAnsi="Times New Roman" w:cs="Times New Roman"/>
                <w:sz w:val="18"/>
                <w:szCs w:val="18"/>
              </w:rPr>
              <w:t>femoris</w:t>
            </w:r>
            <w:proofErr w:type="spellEnd"/>
          </w:p>
        </w:tc>
        <w:tc>
          <w:tcPr>
            <w:tcW w:w="1134" w:type="dxa"/>
            <w:vAlign w:val="center"/>
          </w:tcPr>
          <w:p w14:paraId="32D2A013" w14:textId="157ABB3A" w:rsidR="003A678C" w:rsidRPr="00E61B14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5553B8E4" w14:textId="36907B79" w:rsidR="003A678C" w:rsidRPr="00AE1E84" w:rsidRDefault="00AE1E84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D Gait, 6MWT, 10MWT, TUG, MI, RMI, MRC, VAS, SIS</w:t>
            </w:r>
          </w:p>
        </w:tc>
      </w:tr>
      <w:tr w:rsidR="003A678C" w:rsidRPr="00FA15D0" w14:paraId="118F1540" w14:textId="77777777" w:rsidTr="00B46441">
        <w:tc>
          <w:tcPr>
            <w:tcW w:w="1135" w:type="dxa"/>
            <w:vAlign w:val="center"/>
          </w:tcPr>
          <w:p w14:paraId="1907FB84" w14:textId="742DACFC" w:rsidR="003A678C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Wein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59270BFF" w14:textId="62B0A5CF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4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</w:t>
            </w:r>
          </w:p>
        </w:tc>
        <w:tc>
          <w:tcPr>
            <w:tcW w:w="1152" w:type="dxa"/>
            <w:vAlign w:val="center"/>
          </w:tcPr>
          <w:p w14:paraId="4A041E29" w14:textId="60E27FF3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1B05F3A6" w14:textId="1D762D61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468 (233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/ 235 placebo)</w:t>
            </w:r>
          </w:p>
        </w:tc>
        <w:tc>
          <w:tcPr>
            <w:tcW w:w="842" w:type="dxa"/>
            <w:vAlign w:val="center"/>
          </w:tcPr>
          <w:p w14:paraId="4E60D83B" w14:textId="59B796E9" w:rsidR="003A678C" w:rsidRPr="00621475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: 56.0 (12.6)</w:t>
            </w:r>
            <w:r w:rsidRPr="00621475">
              <w:rPr>
                <w:rFonts w:ascii="Times New Roman" w:hAnsi="Times New Roman" w:cs="Times New Roman"/>
                <w:sz w:val="18"/>
                <w:szCs w:val="18"/>
              </w:rPr>
              <w:br/>
              <w:t>Placebo: 57.0 (11.9)</w:t>
            </w:r>
          </w:p>
        </w:tc>
        <w:tc>
          <w:tcPr>
            <w:tcW w:w="1061" w:type="dxa"/>
            <w:vAlign w:val="center"/>
          </w:tcPr>
          <w:p w14:paraId="745440B9" w14:textId="73255D15" w:rsidR="003A678C" w:rsidRPr="00621475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: 148 M / 85 F</w:t>
            </w:r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lacebo: 155 M / 80 F</w:t>
            </w:r>
          </w:p>
        </w:tc>
        <w:tc>
          <w:tcPr>
            <w:tcW w:w="1418" w:type="dxa"/>
            <w:vAlign w:val="center"/>
          </w:tcPr>
          <w:p w14:paraId="5F43EB9F" w14:textId="7B70D2CE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(≥3 months after stroke)</w:t>
            </w:r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Mean time since stroke: 67.1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T), 61.6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LA)</w:t>
            </w:r>
          </w:p>
        </w:tc>
        <w:tc>
          <w:tcPr>
            <w:tcW w:w="1134" w:type="dxa"/>
            <w:vAlign w:val="center"/>
          </w:tcPr>
          <w:p w14:paraId="4BB31AB0" w14:textId="10FD25A9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992" w:type="dxa"/>
            <w:vAlign w:val="center"/>
          </w:tcPr>
          <w:p w14:paraId="3113A94E" w14:textId="4B1F792C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only, left only, right arm/leg, left arm/leg</w:t>
            </w:r>
          </w:p>
        </w:tc>
        <w:tc>
          <w:tcPr>
            <w:tcW w:w="1417" w:type="dxa"/>
            <w:vAlign w:val="center"/>
          </w:tcPr>
          <w:p w14:paraId="5A52E73B" w14:textId="1D4D6C13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MAS ≥3 </w:t>
            </w:r>
          </w:p>
        </w:tc>
        <w:tc>
          <w:tcPr>
            <w:tcW w:w="1418" w:type="dxa"/>
            <w:vAlign w:val="center"/>
          </w:tcPr>
          <w:p w14:paraId="397DB0BB" w14:textId="771E3A82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(Botox®)</w:t>
            </w:r>
          </w:p>
        </w:tc>
        <w:tc>
          <w:tcPr>
            <w:tcW w:w="1134" w:type="dxa"/>
            <w:vAlign w:val="center"/>
          </w:tcPr>
          <w:p w14:paraId="25F1B7CC" w14:textId="247228C4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300 U</w:t>
            </w:r>
          </w:p>
        </w:tc>
        <w:tc>
          <w:tcPr>
            <w:tcW w:w="1276" w:type="dxa"/>
            <w:vAlign w:val="center"/>
          </w:tcPr>
          <w:p w14:paraId="4524D9FC" w14:textId="643F2893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medial/lateral, soleus,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posterior) +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optional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musc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flexor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extensor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rectu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femoris</w:t>
            </w:r>
            <w:proofErr w:type="spellEnd"/>
            <w:r w:rsidRPr="006214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1CB8053" w14:textId="7C402262" w:rsidR="003A678C" w:rsidRPr="00FA15D0" w:rsidRDefault="003A678C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6706B994" w14:textId="3CDCFB50" w:rsidR="003A678C" w:rsidRPr="00AE1E84" w:rsidRDefault="00AE1E84" w:rsidP="00621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CGI, GAS, VAS, MTS</w:t>
            </w:r>
          </w:p>
        </w:tc>
      </w:tr>
      <w:tr w:rsidR="003A678C" w:rsidRPr="008A3C1E" w14:paraId="7729CB37" w14:textId="77777777" w:rsidTr="00B46441">
        <w:tc>
          <w:tcPr>
            <w:tcW w:w="1135" w:type="dxa"/>
            <w:vAlign w:val="center"/>
          </w:tcPr>
          <w:p w14:paraId="5514C3F8" w14:textId="77777777" w:rsidR="003A678C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Kerzoncuf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2C278EC1" w14:textId="5E746F5A" w:rsidR="003A678C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319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A319AD" w:rsidRPr="00A319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BE85A3C" w14:textId="282F5468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rnce</w:t>
            </w:r>
            <w:proofErr w:type="spellEnd"/>
          </w:p>
        </w:tc>
        <w:tc>
          <w:tcPr>
            <w:tcW w:w="1152" w:type="dxa"/>
            <w:vAlign w:val="center"/>
          </w:tcPr>
          <w:p w14:paraId="6BDA7388" w14:textId="30F3B87D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772" w:type="dxa"/>
            <w:vAlign w:val="center"/>
          </w:tcPr>
          <w:p w14:paraId="0FEEBBD7" w14:textId="77777777" w:rsidR="003A678C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</w:p>
          <w:p w14:paraId="368F0A0A" w14:textId="7EA4B633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40 (19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BoNT-A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/ 21 placebo,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2" w:type="dxa"/>
            <w:vAlign w:val="center"/>
          </w:tcPr>
          <w:p w14:paraId="2880EF2F" w14:textId="2C0201A7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BoNT-A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: 53.4 ± 14.8 </w:t>
            </w:r>
            <w:r w:rsidRPr="00391AAE">
              <w:rPr>
                <w:rFonts w:ascii="Times New Roman" w:hAnsi="Times New Roman" w:cs="Times New Roman"/>
                <w:sz w:val="18"/>
                <w:szCs w:val="18"/>
              </w:rPr>
              <w:br/>
              <w:t>Placebo: 50.7 ± 12.9</w:t>
            </w:r>
          </w:p>
        </w:tc>
        <w:tc>
          <w:tcPr>
            <w:tcW w:w="1061" w:type="dxa"/>
            <w:vAlign w:val="center"/>
          </w:tcPr>
          <w:p w14:paraId="7564B7D6" w14:textId="72FD0758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418" w:type="dxa"/>
            <w:vAlign w:val="center"/>
          </w:tcPr>
          <w:p w14:paraId="33ED7DCF" w14:textId="02F9B93E" w:rsidR="003A678C" w:rsidRPr="00391AAE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(≥12 months post-stroke, mean ~4–6 yrs)</w:t>
            </w:r>
          </w:p>
        </w:tc>
        <w:tc>
          <w:tcPr>
            <w:tcW w:w="1134" w:type="dxa"/>
            <w:vAlign w:val="center"/>
          </w:tcPr>
          <w:p w14:paraId="39004BC9" w14:textId="1B0C633E" w:rsidR="003A678C" w:rsidRPr="00391AAE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c &amp; hemorrhagic (proportion not specified)</w:t>
            </w:r>
          </w:p>
        </w:tc>
        <w:tc>
          <w:tcPr>
            <w:tcW w:w="992" w:type="dxa"/>
            <w:vAlign w:val="center"/>
          </w:tcPr>
          <w:p w14:paraId="5B6832D6" w14:textId="48E7DF7A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Both (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, similar)</w:t>
            </w:r>
          </w:p>
        </w:tc>
        <w:tc>
          <w:tcPr>
            <w:tcW w:w="1417" w:type="dxa"/>
            <w:vAlign w:val="center"/>
          </w:tcPr>
          <w:p w14:paraId="47732D42" w14:textId="53FFC236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MAS ≥2</w:t>
            </w:r>
          </w:p>
        </w:tc>
        <w:tc>
          <w:tcPr>
            <w:tcW w:w="1418" w:type="dxa"/>
            <w:vAlign w:val="center"/>
          </w:tcPr>
          <w:p w14:paraId="289C1DEF" w14:textId="5CBCF843" w:rsidR="003A678C" w:rsidRPr="00FA15D0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OnabotulinumtoxinA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(Botox®)</w:t>
            </w:r>
          </w:p>
        </w:tc>
        <w:tc>
          <w:tcPr>
            <w:tcW w:w="1134" w:type="dxa"/>
            <w:vAlign w:val="center"/>
          </w:tcPr>
          <w:p w14:paraId="08353551" w14:textId="4C577FB2" w:rsidR="003A678C" w:rsidRPr="00391AAE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227 U (range 50–300 U)</w:t>
            </w:r>
          </w:p>
        </w:tc>
        <w:tc>
          <w:tcPr>
            <w:tcW w:w="1276" w:type="dxa"/>
            <w:vAlign w:val="center"/>
          </w:tcPr>
          <w:p w14:paraId="7C4B0F95" w14:textId="50944BDE" w:rsidR="003A678C" w:rsidRPr="00391AAE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Soleus (88%),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(73%),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tibialis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posterior, flexor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digitorum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longus</w:t>
            </w:r>
            <w:proofErr w:type="spellEnd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 xml:space="preserve">, flexor/extensor </w:t>
            </w:r>
            <w:proofErr w:type="spellStart"/>
            <w:r w:rsidRPr="00391AAE">
              <w:rPr>
                <w:rFonts w:ascii="Times New Roman" w:hAnsi="Times New Roman" w:cs="Times New Roman"/>
                <w:sz w:val="18"/>
                <w:szCs w:val="18"/>
              </w:rPr>
              <w:t>hallucis</w:t>
            </w:r>
            <w:proofErr w:type="spellEnd"/>
          </w:p>
        </w:tc>
        <w:tc>
          <w:tcPr>
            <w:tcW w:w="1134" w:type="dxa"/>
            <w:vAlign w:val="center"/>
          </w:tcPr>
          <w:p w14:paraId="66A1B8F1" w14:textId="078668AC" w:rsidR="003A678C" w:rsidRPr="00391AAE" w:rsidRDefault="003A678C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saline, identical injection)</w:t>
            </w:r>
          </w:p>
        </w:tc>
        <w:tc>
          <w:tcPr>
            <w:tcW w:w="1134" w:type="dxa"/>
            <w:vAlign w:val="center"/>
          </w:tcPr>
          <w:p w14:paraId="6540F274" w14:textId="666FD678" w:rsidR="003A678C" w:rsidRPr="00391AAE" w:rsidRDefault="00AE1E84" w:rsidP="00461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1E84">
              <w:rPr>
                <w:rFonts w:ascii="Times New Roman" w:hAnsi="Times New Roman" w:cs="Times New Roman"/>
                <w:sz w:val="18"/>
                <w:szCs w:val="18"/>
              </w:rPr>
              <w:t>MAS, ROM, FAC, FIM</w:t>
            </w:r>
          </w:p>
        </w:tc>
      </w:tr>
      <w:tr w:rsidR="003A678C" w:rsidRPr="005D36C7" w14:paraId="2B0BA37B" w14:textId="77777777" w:rsidTr="00B46441">
        <w:trPr>
          <w:trHeight w:val="889"/>
        </w:trPr>
        <w:tc>
          <w:tcPr>
            <w:tcW w:w="16019" w:type="dxa"/>
            <w:gridSpan w:val="14"/>
          </w:tcPr>
          <w:p w14:paraId="1938DA16" w14:textId="77777777" w:rsidR="003A678C" w:rsidRPr="001B16E3" w:rsidRDefault="003A678C" w:rsidP="004616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16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gend:</w:t>
            </w:r>
          </w:p>
          <w:p w14:paraId="3C509D34" w14:textId="1A7230B8" w:rsidR="003A678C" w:rsidRPr="00676C1F" w:rsidRDefault="00676C1F" w:rsidP="00461670">
            <w:pPr>
              <w:jc w:val="both"/>
              <w:rPr>
                <w:lang w:val="en-US"/>
              </w:rPr>
            </w:pPr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D Gait = Three-Dimensional Gait Analysis; 6MWT = 6-Minute Walk Test; 10MWT = 10-Meter Walk Test; 2MWT = 2-Minute Walk Test; CGI = Clinical Global Impression; FAC = Functional Ambulation Category; FIM = Functional Independence Measure; FMA = Fugl-Meyer Assessment; GAS = Goal Attainment Scale; GS = Gait Speed; L-FMA = Lower-limb Fugl-Meyer Assessment; MAS = Modified Ashworth Scale; MAS-PF = Modified Ashworth Scale – Plantar Flexors; MBI = Modified Barthel Index; MI = Motricity Index; MRC = Medical Research Council Scale; MTS = Modified Tardieu Scale; NRS = Numeric Rating Scale (Pain); PRS = Physician’s Rating Scale; RMA = </w:t>
            </w:r>
            <w:proofErr w:type="spellStart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ermead</w:t>
            </w:r>
            <w:proofErr w:type="spellEnd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tor Assessment; RMI = </w:t>
            </w:r>
            <w:proofErr w:type="spellStart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ermead</w:t>
            </w:r>
            <w:proofErr w:type="spellEnd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bility Index; ROM = Range of Motion; </w:t>
            </w:r>
            <w:proofErr w:type="spellStart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G</w:t>
            </w:r>
            <w:proofErr w:type="spellEnd"/>
            <w:r w:rsidRPr="00676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urface Electromyography; SFS = Spasm Frequency Scale; SIS = Stroke Impact Scale; TUG/TUGT = Timed Up and Go (Test); VAS = Visual Analogue Scale; VO₂ = Oxygen Consumption.</w:t>
            </w:r>
          </w:p>
        </w:tc>
      </w:tr>
    </w:tbl>
    <w:p w14:paraId="7776F890" w14:textId="77777777" w:rsidR="008F28D7" w:rsidRDefault="008F28D7" w:rsidP="00C14C04">
      <w:pPr>
        <w:rPr>
          <w:lang w:val="en-US"/>
        </w:rPr>
      </w:pPr>
    </w:p>
    <w:sectPr w:rsidR="008F28D7" w:rsidSect="00EE3F83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E1474"/>
    <w:multiLevelType w:val="multilevel"/>
    <w:tmpl w:val="C18E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0859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47"/>
    <w:rsid w:val="00041615"/>
    <w:rsid w:val="000638D1"/>
    <w:rsid w:val="000D2084"/>
    <w:rsid w:val="000F07A6"/>
    <w:rsid w:val="00102DDB"/>
    <w:rsid w:val="0011565B"/>
    <w:rsid w:val="00143984"/>
    <w:rsid w:val="00166A2E"/>
    <w:rsid w:val="00185400"/>
    <w:rsid w:val="001B16E3"/>
    <w:rsid w:val="001B57F9"/>
    <w:rsid w:val="001D3A64"/>
    <w:rsid w:val="002860BB"/>
    <w:rsid w:val="002A662F"/>
    <w:rsid w:val="002E79B8"/>
    <w:rsid w:val="00347349"/>
    <w:rsid w:val="00366DB0"/>
    <w:rsid w:val="00376F01"/>
    <w:rsid w:val="00391AAE"/>
    <w:rsid w:val="003A678C"/>
    <w:rsid w:val="003D70C1"/>
    <w:rsid w:val="00461670"/>
    <w:rsid w:val="004F2144"/>
    <w:rsid w:val="00543846"/>
    <w:rsid w:val="00551B95"/>
    <w:rsid w:val="005D36C7"/>
    <w:rsid w:val="005D7F02"/>
    <w:rsid w:val="00602A47"/>
    <w:rsid w:val="00621475"/>
    <w:rsid w:val="0064436F"/>
    <w:rsid w:val="00663793"/>
    <w:rsid w:val="00676C1F"/>
    <w:rsid w:val="00681DD6"/>
    <w:rsid w:val="006C38FA"/>
    <w:rsid w:val="006E0095"/>
    <w:rsid w:val="006F3DB0"/>
    <w:rsid w:val="007203DE"/>
    <w:rsid w:val="00770FB2"/>
    <w:rsid w:val="00771D30"/>
    <w:rsid w:val="00786AA0"/>
    <w:rsid w:val="00793255"/>
    <w:rsid w:val="00802403"/>
    <w:rsid w:val="008102AA"/>
    <w:rsid w:val="00825332"/>
    <w:rsid w:val="008A0EBD"/>
    <w:rsid w:val="008A3C1E"/>
    <w:rsid w:val="008F28D7"/>
    <w:rsid w:val="0092232F"/>
    <w:rsid w:val="00973140"/>
    <w:rsid w:val="0098557B"/>
    <w:rsid w:val="009B4047"/>
    <w:rsid w:val="009F334E"/>
    <w:rsid w:val="009F6412"/>
    <w:rsid w:val="00A15C0C"/>
    <w:rsid w:val="00A304C7"/>
    <w:rsid w:val="00A319AD"/>
    <w:rsid w:val="00A36E89"/>
    <w:rsid w:val="00A610FF"/>
    <w:rsid w:val="00A84318"/>
    <w:rsid w:val="00AA3AF7"/>
    <w:rsid w:val="00AB6B8F"/>
    <w:rsid w:val="00AE1E84"/>
    <w:rsid w:val="00B12332"/>
    <w:rsid w:val="00B46441"/>
    <w:rsid w:val="00B666D4"/>
    <w:rsid w:val="00B704A8"/>
    <w:rsid w:val="00B80E72"/>
    <w:rsid w:val="00BB78D7"/>
    <w:rsid w:val="00BC3DAE"/>
    <w:rsid w:val="00C14C04"/>
    <w:rsid w:val="00C3202F"/>
    <w:rsid w:val="00C91092"/>
    <w:rsid w:val="00D0401A"/>
    <w:rsid w:val="00D0434B"/>
    <w:rsid w:val="00D07CB6"/>
    <w:rsid w:val="00D16435"/>
    <w:rsid w:val="00D256A7"/>
    <w:rsid w:val="00D36162"/>
    <w:rsid w:val="00D777BA"/>
    <w:rsid w:val="00E0237C"/>
    <w:rsid w:val="00E407FD"/>
    <w:rsid w:val="00E55B7D"/>
    <w:rsid w:val="00E61B14"/>
    <w:rsid w:val="00E902E2"/>
    <w:rsid w:val="00E94ABF"/>
    <w:rsid w:val="00EA628A"/>
    <w:rsid w:val="00EC2BF4"/>
    <w:rsid w:val="00EE3F83"/>
    <w:rsid w:val="00EE460C"/>
    <w:rsid w:val="00F2645A"/>
    <w:rsid w:val="00F34C61"/>
    <w:rsid w:val="00FA15D0"/>
    <w:rsid w:val="00FD3687"/>
    <w:rsid w:val="00FE2FEA"/>
    <w:rsid w:val="00F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4CF11"/>
  <w15:chartTrackingRefBased/>
  <w15:docId w15:val="{74218FA2-B7C0-4AED-B3E8-E997AE1D9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02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02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02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02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02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02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02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02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02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02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02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02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02A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02A4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02A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02A4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02A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02A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02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02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02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02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02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02A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2A4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02A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02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02A4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02A47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02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34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0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1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33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959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338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69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51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414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401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9733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7656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516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48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1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246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30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924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37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4582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4402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111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8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21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523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6200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064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331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1879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97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9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48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58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659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299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89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513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1336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9345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3088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9331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8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6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29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180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742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010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3860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9718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1646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7037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725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608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19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98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862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055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533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6705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279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6291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420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01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3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753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221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227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405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08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9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7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73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59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8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5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0915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3529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894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9836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63871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5916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7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ernandes (478)</dc:creator>
  <cp:keywords/>
  <dc:description/>
  <cp:lastModifiedBy>Carla Fernandes (478)</cp:lastModifiedBy>
  <cp:revision>2</cp:revision>
  <dcterms:created xsi:type="dcterms:W3CDTF">2025-08-13T19:44:00Z</dcterms:created>
  <dcterms:modified xsi:type="dcterms:W3CDTF">2025-08-13T19:44:00Z</dcterms:modified>
</cp:coreProperties>
</file>